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EBD471" w14:textId="77777777" w:rsidR="00A67FAC" w:rsidRPr="000240DD" w:rsidRDefault="00A67FAC" w:rsidP="00A67FA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240DD">
        <w:rPr>
          <w:rFonts w:ascii="Times New Roman" w:hAnsi="Times New Roman" w:cs="Times New Roman"/>
          <w:b/>
          <w:sz w:val="24"/>
          <w:szCs w:val="24"/>
        </w:rPr>
        <w:t xml:space="preserve">Table S1. The recovery rates of Fe, Cu, Zn, and </w:t>
      </w:r>
      <w:proofErr w:type="spellStart"/>
      <w:r w:rsidRPr="000240DD">
        <w:rPr>
          <w:rFonts w:ascii="Times New Roman" w:hAnsi="Times New Roman" w:cs="Times New Roman"/>
          <w:b/>
          <w:sz w:val="24"/>
          <w:szCs w:val="24"/>
        </w:rPr>
        <w:t>Pb</w:t>
      </w:r>
      <w:proofErr w:type="spellEnd"/>
      <w:r w:rsidRPr="000240DD">
        <w:rPr>
          <w:rFonts w:ascii="Times New Roman" w:hAnsi="Times New Roman" w:cs="Times New Roman"/>
          <w:b/>
          <w:sz w:val="24"/>
          <w:szCs w:val="24"/>
        </w:rPr>
        <w:t xml:space="preserve"> in three reference materials: IAEA-407 (Fish Homogenate), DORM-2 (Dogfish Muscle Certified Reference Material), and DOLT-3 (Dogfish Liver Certified Reference Material) determined by the ICP-MS</w:t>
      </w:r>
    </w:p>
    <w:tbl>
      <w:tblPr>
        <w:tblW w:w="8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0"/>
        <w:gridCol w:w="1445"/>
        <w:gridCol w:w="1710"/>
        <w:gridCol w:w="1710"/>
        <w:gridCol w:w="1710"/>
      </w:tblGrid>
      <w:tr w:rsidR="00A67FAC" w:rsidRPr="00F86BE1" w14:paraId="5E732C08" w14:textId="77777777" w:rsidTr="009651C3">
        <w:trPr>
          <w:trHeight w:val="30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5541B9B5" w14:textId="77777777" w:rsidR="00A67FAC" w:rsidRPr="00F86BE1" w:rsidRDefault="00A67FAC" w:rsidP="009651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Reference material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557E399B" w14:textId="77777777" w:rsidR="00A67FAC" w:rsidRPr="00F86BE1" w:rsidRDefault="00A67FAC" w:rsidP="00965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F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674DBE1" w14:textId="77777777" w:rsidR="00A67FAC" w:rsidRPr="00F86BE1" w:rsidRDefault="00A67FAC" w:rsidP="00965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u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C242826" w14:textId="77777777" w:rsidR="00A67FAC" w:rsidRPr="00F86BE1" w:rsidRDefault="00A67FAC" w:rsidP="00965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Z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224F261" w14:textId="77777777" w:rsidR="00A67FAC" w:rsidRPr="00F86BE1" w:rsidRDefault="00A67FAC" w:rsidP="00965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b</w:t>
            </w:r>
            <w:proofErr w:type="spellEnd"/>
          </w:p>
        </w:tc>
      </w:tr>
      <w:tr w:rsidR="00A67FAC" w:rsidRPr="00F86BE1" w14:paraId="7B3D115D" w14:textId="77777777" w:rsidTr="009651C3">
        <w:trPr>
          <w:trHeight w:val="30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36D22FA" w14:textId="77777777" w:rsidR="00A67FAC" w:rsidRPr="00F86BE1" w:rsidRDefault="00A67FAC" w:rsidP="009651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AEA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CE382CD" w14:textId="77777777" w:rsidR="00A67FAC" w:rsidRPr="00F86BE1" w:rsidRDefault="00A67FAC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1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F1DABDF" w14:textId="77777777" w:rsidR="00A67FAC" w:rsidRPr="00F86BE1" w:rsidRDefault="00A67FAC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.4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05742BD" w14:textId="77777777" w:rsidR="00A67FAC" w:rsidRPr="00F86BE1" w:rsidRDefault="00A67FAC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1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EA7ED08" w14:textId="77777777" w:rsidR="00A67FAC" w:rsidRPr="00F86BE1" w:rsidRDefault="00A67FAC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40</w:t>
            </w:r>
          </w:p>
        </w:tc>
      </w:tr>
      <w:tr w:rsidR="00A67FAC" w:rsidRPr="00F86BE1" w14:paraId="392C54C1" w14:textId="77777777" w:rsidTr="009651C3">
        <w:trPr>
          <w:trHeight w:val="30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0D0139E" w14:textId="77777777" w:rsidR="00A67FAC" w:rsidRPr="00F86BE1" w:rsidRDefault="00A67FAC" w:rsidP="009651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RM-2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798D97E5" w14:textId="77777777" w:rsidR="00A67FAC" w:rsidRPr="00F86BE1" w:rsidRDefault="00A67FAC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5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8092400" w14:textId="77777777" w:rsidR="00A67FAC" w:rsidRPr="00F86BE1" w:rsidRDefault="00A67FAC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1B6FEED" w14:textId="77777777" w:rsidR="00A67FAC" w:rsidRPr="00F86BE1" w:rsidRDefault="00A67FAC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0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45E854C" w14:textId="77777777" w:rsidR="00A67FAC" w:rsidRPr="00F86BE1" w:rsidRDefault="00A67FAC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68</w:t>
            </w:r>
          </w:p>
        </w:tc>
      </w:tr>
      <w:tr w:rsidR="00A67FAC" w:rsidRPr="00F86BE1" w14:paraId="57D224A3" w14:textId="77777777" w:rsidTr="009651C3">
        <w:trPr>
          <w:trHeight w:val="30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4BC4707" w14:textId="77777777" w:rsidR="00A67FAC" w:rsidRPr="00F86BE1" w:rsidRDefault="00A67FAC" w:rsidP="009651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LT-3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75FDCC5A" w14:textId="77777777" w:rsidR="00A67FAC" w:rsidRPr="00F86BE1" w:rsidRDefault="00A67FAC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5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4959FCB" w14:textId="77777777" w:rsidR="00A67FAC" w:rsidRPr="00F86BE1" w:rsidRDefault="00A67FAC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5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B1FF568" w14:textId="77777777" w:rsidR="00A67FAC" w:rsidRPr="00F86BE1" w:rsidRDefault="00A67FAC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4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4165546" w14:textId="77777777" w:rsidR="00A67FAC" w:rsidRPr="00F86BE1" w:rsidRDefault="00A67FAC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27</w:t>
            </w:r>
          </w:p>
        </w:tc>
      </w:tr>
    </w:tbl>
    <w:p w14:paraId="33D4629F" w14:textId="77777777" w:rsidR="00A67FAC" w:rsidRPr="00F86BE1" w:rsidRDefault="00A67FAC" w:rsidP="00A67FA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5D84CB1" w14:textId="77777777" w:rsidR="005A7D7E" w:rsidRDefault="005A7D7E">
      <w:bookmarkStart w:id="0" w:name="_GoBack"/>
      <w:bookmarkEnd w:id="0"/>
    </w:p>
    <w:sectPr w:rsidR="005A7D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7FAC"/>
    <w:rsid w:val="005A7D7E"/>
    <w:rsid w:val="00A67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9900D"/>
  <w15:chartTrackingRefBased/>
  <w15:docId w15:val="{A5CA5DAD-B825-40ED-A7B2-6721DAF88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7FA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 le</dc:creator>
  <cp:keywords/>
  <dc:description/>
  <cp:lastModifiedBy>yen le</cp:lastModifiedBy>
  <cp:revision>1</cp:revision>
  <dcterms:created xsi:type="dcterms:W3CDTF">2016-08-03T16:03:00Z</dcterms:created>
  <dcterms:modified xsi:type="dcterms:W3CDTF">2016-08-03T16:03:00Z</dcterms:modified>
</cp:coreProperties>
</file>